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889" w:rsidRPr="004732DE" w:rsidRDefault="00D40889" w:rsidP="00D408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PalatinoLTStd-Roman" w:hAnsi="Times New Roman" w:cs="Times New Roman"/>
          <w:b/>
          <w:sz w:val="24"/>
          <w:szCs w:val="24"/>
        </w:rPr>
        <w:t>T</w:t>
      </w:r>
      <w:r w:rsidRPr="004732D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32DE">
        <w:rPr>
          <w:rFonts w:ascii="Times New Roman" w:hAnsi="Times New Roman" w:cs="Times New Roman"/>
          <w:b/>
          <w:sz w:val="24"/>
          <w:szCs w:val="24"/>
        </w:rPr>
        <w:t>3</w:t>
      </w:r>
      <w:r w:rsidRPr="004732DE">
        <w:rPr>
          <w:rFonts w:ascii="Times New Roman" w:hAnsi="Times New Roman" w:cs="Times New Roman"/>
          <w:sz w:val="24"/>
          <w:szCs w:val="24"/>
        </w:rPr>
        <w:t xml:space="preserve">. Details of template protein (PDB code, confidence, identity) matching with the query sequence and used for docking the wild type Lu-UGT74S1 and the six mutant proteins. </w:t>
      </w:r>
    </w:p>
    <w:p w:rsidR="00D40889" w:rsidRPr="004732DE" w:rsidRDefault="00D40889" w:rsidP="00D40889">
      <w:pPr>
        <w:tabs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90"/>
        <w:gridCol w:w="1679"/>
        <w:gridCol w:w="1371"/>
        <w:gridCol w:w="1257"/>
        <w:gridCol w:w="971"/>
        <w:gridCol w:w="5212"/>
      </w:tblGrid>
      <w:tr w:rsidR="00D40889" w:rsidRPr="004732DE" w:rsidTr="00BC4F97">
        <w:trPr>
          <w:trHeight w:val="274"/>
          <w:jc w:val="center"/>
        </w:trPr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Amino acid residues modelled 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Template PDB </w:t>
            </w:r>
          </w:p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Confidence (%) 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gram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5212" w:type="dxa"/>
            <w:tcBorders>
              <w:top w:val="single" w:sz="12" w:space="0" w:color="auto"/>
              <w:bottom w:val="single" w:sz="12" w:space="0" w:color="auto"/>
            </w:tcBorders>
          </w:tcPr>
          <w:p w:rsidR="00D40889" w:rsidRPr="004732DE" w:rsidRDefault="00D40889" w:rsidP="00BC4F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Template Information</w:t>
            </w:r>
          </w:p>
        </w:tc>
      </w:tr>
      <w:tr w:rsidR="00D40889" w:rsidRPr="004732DE" w:rsidTr="00BC4F97">
        <w:trPr>
          <w:trHeight w:val="277"/>
          <w:jc w:val="center"/>
        </w:trPr>
        <w:tc>
          <w:tcPr>
            <w:tcW w:w="1335" w:type="dxa"/>
            <w:tcBorders>
              <w:top w:val="single" w:sz="12" w:space="0" w:color="auto"/>
            </w:tcBorders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UGT74S1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  <w:tcBorders>
              <w:top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trHeight w:val="277"/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3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5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1390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79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12" w:type="dxa"/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  <w:tr w:rsidR="00D40889" w:rsidRPr="004732DE" w:rsidTr="00BC4F97">
        <w:trPr>
          <w:jc w:val="center"/>
        </w:trPr>
        <w:tc>
          <w:tcPr>
            <w:tcW w:w="1335" w:type="dxa"/>
            <w:tcBorders>
              <w:bottom w:val="single" w:sz="12" w:space="0" w:color="auto"/>
            </w:tcBorders>
          </w:tcPr>
          <w:p w:rsidR="00D40889" w:rsidRPr="00715E38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E3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d2vcha1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12" w:type="dxa"/>
            <w:tcBorders>
              <w:bottom w:val="single" w:sz="12" w:space="0" w:color="auto"/>
            </w:tcBorders>
          </w:tcPr>
          <w:p w:rsidR="00D40889" w:rsidRPr="004732DE" w:rsidRDefault="00D40889" w:rsidP="00BC4F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hydroquinone </w:t>
            </w:r>
            <w:proofErr w:type="spellStart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473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2D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732D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Q9M156</w:t>
            </w:r>
            <w:r w:rsidRPr="00473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1)</w:t>
            </w:r>
          </w:p>
        </w:tc>
      </w:tr>
    </w:tbl>
    <w:p w:rsidR="00D40889" w:rsidRPr="00715E38" w:rsidRDefault="00D40889" w:rsidP="00D40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0889" w:rsidRPr="00715E38" w:rsidRDefault="00D40889" w:rsidP="00D40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40889" w:rsidRPr="004732DE" w:rsidRDefault="00D40889" w:rsidP="00D40889">
      <w:pPr>
        <w:tabs>
          <w:tab w:val="right" w:pos="9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04B8" w:rsidRDefault="00F504B8"/>
    <w:sectPr w:rsidR="00F504B8" w:rsidSect="00A07F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89"/>
    <w:rsid w:val="00264ECE"/>
    <w:rsid w:val="007250AA"/>
    <w:rsid w:val="00C247A1"/>
    <w:rsid w:val="00D40889"/>
    <w:rsid w:val="00F5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89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889"/>
    <w:rPr>
      <w:sz w:val="16"/>
      <w:szCs w:val="16"/>
    </w:rPr>
  </w:style>
  <w:style w:type="table" w:styleId="TableGrid">
    <w:name w:val="Table Grid"/>
    <w:basedOn w:val="TableNormal"/>
    <w:uiPriority w:val="59"/>
    <w:rsid w:val="00D40889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889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889"/>
    <w:rPr>
      <w:sz w:val="16"/>
      <w:szCs w:val="16"/>
    </w:rPr>
  </w:style>
  <w:style w:type="table" w:styleId="TableGrid">
    <w:name w:val="Table Grid"/>
    <w:basedOn w:val="TableNormal"/>
    <w:uiPriority w:val="59"/>
    <w:rsid w:val="00D40889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2</cp:revision>
  <dcterms:created xsi:type="dcterms:W3CDTF">2014-12-09T22:10:00Z</dcterms:created>
  <dcterms:modified xsi:type="dcterms:W3CDTF">2014-12-09T22:10:00Z</dcterms:modified>
</cp:coreProperties>
</file>